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7CC2" w:rsidRPr="00947631" w:rsidRDefault="00717CC2" w:rsidP="00717CC2">
      <w:pPr>
        <w:widowControl w:val="0"/>
        <w:spacing w:after="0"/>
        <w:rPr>
          <w:rFonts w:cs="Times New Roman"/>
          <w:b/>
          <w:bCs/>
          <w:kern w:val="2"/>
          <w:sz w:val="28"/>
          <w:szCs w:val="28"/>
        </w:rPr>
      </w:pPr>
      <w:r w:rsidRPr="00947631">
        <w:rPr>
          <w:b/>
          <w:bCs/>
        </w:rPr>
        <w:t>S</w:t>
      </w:r>
      <w:r w:rsidRPr="00947631">
        <w:rPr>
          <w:rFonts w:hint="eastAsia"/>
          <w:b/>
          <w:bCs/>
        </w:rPr>
        <w:t>u</w:t>
      </w:r>
      <w:r w:rsidRPr="00947631">
        <w:rPr>
          <w:b/>
          <w:bCs/>
        </w:rPr>
        <w:t>pplement Table 1</w:t>
      </w:r>
    </w:p>
    <w:p w:rsidR="00717CC2" w:rsidRPr="00947631" w:rsidRDefault="00717CC2" w:rsidP="00717CC2">
      <w:pPr>
        <w:widowControl w:val="0"/>
        <w:spacing w:after="0"/>
        <w:jc w:val="center"/>
        <w:rPr>
          <w:rFonts w:cs="Times New Roman"/>
          <w:b/>
          <w:bCs/>
          <w:kern w:val="2"/>
          <w:sz w:val="28"/>
          <w:szCs w:val="28"/>
        </w:rPr>
      </w:pPr>
      <w:r w:rsidRPr="00947631">
        <w:rPr>
          <w:rFonts w:cs="Times New Roman"/>
          <w:b/>
          <w:bCs/>
          <w:kern w:val="2"/>
          <w:sz w:val="28"/>
          <w:szCs w:val="28"/>
        </w:rPr>
        <w:t>FRAIL scal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638"/>
        <w:gridCol w:w="1243"/>
        <w:gridCol w:w="4181"/>
        <w:gridCol w:w="2568"/>
      </w:tblGrid>
      <w:tr w:rsidR="00717CC2" w:rsidRPr="00947631" w:rsidTr="00435631">
        <w:trPr>
          <w:trHeight w:val="441"/>
        </w:trPr>
        <w:tc>
          <w:tcPr>
            <w:tcW w:w="0" w:type="auto"/>
            <w:vAlign w:val="center"/>
          </w:tcPr>
          <w:p w:rsidR="00717CC2" w:rsidRPr="00947631" w:rsidRDefault="00717CC2" w:rsidP="00435631">
            <w:pPr>
              <w:widowControl w:val="0"/>
              <w:spacing w:after="0" w:line="240" w:lineRule="auto"/>
              <w:jc w:val="center"/>
              <w:rPr>
                <w:rFonts w:cs="Times New Roman"/>
                <w:b/>
                <w:bCs/>
                <w:kern w:val="2"/>
                <w:sz w:val="21"/>
                <w:szCs w:val="21"/>
              </w:rPr>
            </w:pPr>
            <w:r w:rsidRPr="00947631">
              <w:rPr>
                <w:rFonts w:cs="Times New Roman" w:hint="eastAsia"/>
                <w:b/>
                <w:bCs/>
                <w:kern w:val="2"/>
                <w:sz w:val="21"/>
                <w:szCs w:val="21"/>
              </w:rPr>
              <w:t>N</w:t>
            </w:r>
            <w:r w:rsidRPr="00947631">
              <w:rPr>
                <w:rFonts w:cs="Times New Roman"/>
                <w:b/>
                <w:bCs/>
                <w:kern w:val="2"/>
                <w:sz w:val="21"/>
                <w:szCs w:val="21"/>
              </w:rPr>
              <w:t>um</w:t>
            </w:r>
          </w:p>
        </w:tc>
        <w:tc>
          <w:tcPr>
            <w:tcW w:w="0" w:type="auto"/>
            <w:vAlign w:val="center"/>
          </w:tcPr>
          <w:p w:rsidR="00717CC2" w:rsidRPr="00947631" w:rsidRDefault="00717CC2" w:rsidP="00435631">
            <w:pPr>
              <w:widowControl w:val="0"/>
              <w:spacing w:after="0" w:line="240" w:lineRule="auto"/>
              <w:jc w:val="center"/>
              <w:rPr>
                <w:rFonts w:cs="Times New Roman"/>
                <w:b/>
                <w:bCs/>
                <w:kern w:val="2"/>
                <w:sz w:val="21"/>
                <w:szCs w:val="21"/>
              </w:rPr>
            </w:pPr>
            <w:r w:rsidRPr="00947631">
              <w:rPr>
                <w:rFonts w:cs="Times New Roman"/>
                <w:b/>
                <w:bCs/>
                <w:kern w:val="2"/>
                <w:sz w:val="21"/>
                <w:szCs w:val="21"/>
              </w:rPr>
              <w:t>Domains</w:t>
            </w:r>
          </w:p>
        </w:tc>
        <w:tc>
          <w:tcPr>
            <w:tcW w:w="0" w:type="auto"/>
            <w:vAlign w:val="center"/>
          </w:tcPr>
          <w:p w:rsidR="00717CC2" w:rsidRPr="00947631" w:rsidRDefault="00717CC2" w:rsidP="00435631">
            <w:pPr>
              <w:widowControl w:val="0"/>
              <w:spacing w:after="0" w:line="240" w:lineRule="auto"/>
              <w:jc w:val="center"/>
              <w:rPr>
                <w:rFonts w:cs="Times New Roman"/>
                <w:b/>
                <w:bCs/>
                <w:kern w:val="2"/>
                <w:sz w:val="21"/>
                <w:szCs w:val="21"/>
              </w:rPr>
            </w:pPr>
            <w:r w:rsidRPr="00947631">
              <w:rPr>
                <w:rFonts w:cs="Times New Roman" w:hint="eastAsia"/>
                <w:b/>
                <w:bCs/>
                <w:kern w:val="2"/>
                <w:sz w:val="21"/>
                <w:szCs w:val="21"/>
              </w:rPr>
              <w:t>Q</w:t>
            </w:r>
            <w:r w:rsidRPr="00947631">
              <w:rPr>
                <w:rFonts w:cs="Times New Roman"/>
                <w:b/>
                <w:bCs/>
                <w:kern w:val="2"/>
                <w:sz w:val="21"/>
                <w:szCs w:val="21"/>
              </w:rPr>
              <w:t>uestions</w:t>
            </w:r>
          </w:p>
        </w:tc>
        <w:tc>
          <w:tcPr>
            <w:tcW w:w="0" w:type="auto"/>
            <w:vAlign w:val="center"/>
          </w:tcPr>
          <w:p w:rsidR="00717CC2" w:rsidRPr="00947631" w:rsidRDefault="00717CC2" w:rsidP="00435631">
            <w:pPr>
              <w:widowControl w:val="0"/>
              <w:spacing w:after="0" w:line="240" w:lineRule="auto"/>
              <w:jc w:val="center"/>
              <w:rPr>
                <w:rFonts w:cs="Times New Roman"/>
                <w:b/>
                <w:bCs/>
                <w:kern w:val="2"/>
                <w:sz w:val="21"/>
                <w:szCs w:val="21"/>
              </w:rPr>
            </w:pPr>
            <w:r w:rsidRPr="00947631">
              <w:rPr>
                <w:rFonts w:cs="Times New Roman"/>
                <w:b/>
                <w:bCs/>
                <w:kern w:val="2"/>
                <w:sz w:val="21"/>
                <w:szCs w:val="21"/>
              </w:rPr>
              <w:t xml:space="preserve">Score </w:t>
            </w:r>
          </w:p>
        </w:tc>
      </w:tr>
      <w:tr w:rsidR="00717CC2" w:rsidRPr="00947631" w:rsidTr="00435631">
        <w:tc>
          <w:tcPr>
            <w:tcW w:w="0" w:type="auto"/>
            <w:vAlign w:val="center"/>
          </w:tcPr>
          <w:p w:rsidR="00717CC2" w:rsidRPr="00947631" w:rsidRDefault="00717CC2" w:rsidP="00435631">
            <w:pPr>
              <w:widowControl w:val="0"/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947631">
              <w:rPr>
                <w:rFonts w:cs="Times New Roman"/>
                <w:kern w:val="2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center"/>
          </w:tcPr>
          <w:p w:rsidR="00717CC2" w:rsidRPr="00947631" w:rsidRDefault="00717CC2" w:rsidP="00435631">
            <w:pPr>
              <w:widowControl w:val="0"/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947631">
              <w:rPr>
                <w:rFonts w:cs="Times New Roman"/>
                <w:kern w:val="2"/>
                <w:sz w:val="21"/>
                <w:szCs w:val="21"/>
              </w:rPr>
              <w:t>Fatigue</w:t>
            </w:r>
          </w:p>
        </w:tc>
        <w:tc>
          <w:tcPr>
            <w:tcW w:w="0" w:type="auto"/>
            <w:vAlign w:val="center"/>
          </w:tcPr>
          <w:p w:rsidR="00717CC2" w:rsidRPr="00947631" w:rsidRDefault="00717CC2" w:rsidP="00435631">
            <w:pPr>
              <w:widowControl w:val="0"/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947631">
              <w:rPr>
                <w:rFonts w:cs="Times New Roman"/>
                <w:kern w:val="2"/>
                <w:sz w:val="21"/>
                <w:szCs w:val="21"/>
              </w:rPr>
              <w:t>How much of the time during the past 4 weeks did you feel tired?</w:t>
            </w:r>
          </w:p>
        </w:tc>
        <w:tc>
          <w:tcPr>
            <w:tcW w:w="0" w:type="auto"/>
            <w:vAlign w:val="center"/>
          </w:tcPr>
          <w:p w:rsidR="00717CC2" w:rsidRPr="00947631" w:rsidRDefault="00717CC2" w:rsidP="00435631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947631">
              <w:rPr>
                <w:rFonts w:eastAsiaTheme="minorEastAsia" w:cs="Times New Roman"/>
                <w:color w:val="000000"/>
                <w:sz w:val="21"/>
                <w:szCs w:val="21"/>
              </w:rPr>
              <w:t xml:space="preserve">1 = All of the time, 2 = Most of the time, </w:t>
            </w:r>
            <w:r w:rsidRPr="00947631">
              <w:rPr>
                <w:rFonts w:eastAsiaTheme="minorEastAsia" w:cs="Times New Roman"/>
                <w:color w:val="000000"/>
                <w:sz w:val="21"/>
                <w:szCs w:val="21"/>
              </w:rPr>
              <w:br/>
              <w:t>3 = Some of the time, 4 = A little of the time, 5 = None of the time.</w:t>
            </w:r>
          </w:p>
          <w:p w:rsidR="00717CC2" w:rsidRPr="00947631" w:rsidRDefault="00717CC2" w:rsidP="00435631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947631">
              <w:rPr>
                <w:rFonts w:eastAsiaTheme="minorEastAsia" w:cs="Times New Roman"/>
                <w:color w:val="000000"/>
                <w:sz w:val="21"/>
                <w:szCs w:val="21"/>
              </w:rPr>
              <w:t>Responses of “1” or “2” are scored as 1 and all others as 0.</w:t>
            </w:r>
          </w:p>
        </w:tc>
      </w:tr>
      <w:tr w:rsidR="00717CC2" w:rsidRPr="00947631" w:rsidTr="00435631">
        <w:tc>
          <w:tcPr>
            <w:tcW w:w="0" w:type="auto"/>
            <w:vAlign w:val="center"/>
          </w:tcPr>
          <w:p w:rsidR="00717CC2" w:rsidRPr="00947631" w:rsidRDefault="00717CC2" w:rsidP="00435631">
            <w:pPr>
              <w:widowControl w:val="0"/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947631">
              <w:rPr>
                <w:rFonts w:cs="Times New Roman"/>
                <w:kern w:val="2"/>
                <w:sz w:val="21"/>
                <w:szCs w:val="21"/>
              </w:rPr>
              <w:t>2</w:t>
            </w:r>
          </w:p>
        </w:tc>
        <w:tc>
          <w:tcPr>
            <w:tcW w:w="0" w:type="auto"/>
            <w:vAlign w:val="center"/>
          </w:tcPr>
          <w:p w:rsidR="00717CC2" w:rsidRPr="00947631" w:rsidRDefault="00717CC2" w:rsidP="00435631">
            <w:pPr>
              <w:widowControl w:val="0"/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947631">
              <w:rPr>
                <w:rFonts w:cs="Times New Roman"/>
                <w:kern w:val="2"/>
                <w:sz w:val="21"/>
                <w:szCs w:val="21"/>
              </w:rPr>
              <w:t>R</w:t>
            </w:r>
            <w:r w:rsidRPr="00947631">
              <w:rPr>
                <w:rFonts w:cs="Times New Roman" w:hint="eastAsia"/>
                <w:kern w:val="2"/>
                <w:sz w:val="21"/>
                <w:szCs w:val="21"/>
              </w:rPr>
              <w:t>esistance</w:t>
            </w:r>
          </w:p>
        </w:tc>
        <w:tc>
          <w:tcPr>
            <w:tcW w:w="0" w:type="auto"/>
            <w:vAlign w:val="center"/>
          </w:tcPr>
          <w:p w:rsidR="00717CC2" w:rsidRPr="00947631" w:rsidRDefault="00717CC2" w:rsidP="00435631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947631">
              <w:rPr>
                <w:rFonts w:eastAsiaTheme="minorEastAsia" w:cs="Times New Roman"/>
                <w:color w:val="000000"/>
                <w:sz w:val="21"/>
                <w:szCs w:val="21"/>
              </w:rPr>
              <w:t>By yourself and not using aids, do you have any difficulty walking up 10 stairs without resting?</w:t>
            </w:r>
          </w:p>
        </w:tc>
        <w:tc>
          <w:tcPr>
            <w:tcW w:w="0" w:type="auto"/>
            <w:vAlign w:val="center"/>
          </w:tcPr>
          <w:p w:rsidR="00717CC2" w:rsidRPr="00947631" w:rsidRDefault="00717CC2" w:rsidP="00435631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947631">
              <w:rPr>
                <w:rFonts w:eastAsiaTheme="minorEastAsia" w:cs="Times New Roman"/>
                <w:color w:val="000000"/>
                <w:sz w:val="21"/>
                <w:szCs w:val="21"/>
              </w:rPr>
              <w:t>1 = Yes, 0= No</w:t>
            </w:r>
          </w:p>
        </w:tc>
      </w:tr>
      <w:tr w:rsidR="00717CC2" w:rsidRPr="00947631" w:rsidTr="00435631">
        <w:tc>
          <w:tcPr>
            <w:tcW w:w="0" w:type="auto"/>
            <w:vAlign w:val="center"/>
          </w:tcPr>
          <w:p w:rsidR="00717CC2" w:rsidRPr="00947631" w:rsidRDefault="00717CC2" w:rsidP="00435631">
            <w:pPr>
              <w:widowControl w:val="0"/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947631">
              <w:rPr>
                <w:rFonts w:cs="Times New Roman"/>
                <w:kern w:val="2"/>
                <w:sz w:val="21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:rsidR="00717CC2" w:rsidRPr="00947631" w:rsidRDefault="00717CC2" w:rsidP="00435631">
            <w:pPr>
              <w:widowControl w:val="0"/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947631">
              <w:rPr>
                <w:rFonts w:cs="Times New Roman"/>
                <w:kern w:val="2"/>
                <w:sz w:val="21"/>
                <w:szCs w:val="21"/>
              </w:rPr>
              <w:t>A</w:t>
            </w:r>
            <w:r w:rsidRPr="00947631">
              <w:rPr>
                <w:rFonts w:cs="Times New Roman" w:hint="eastAsia"/>
                <w:kern w:val="2"/>
                <w:sz w:val="21"/>
                <w:szCs w:val="21"/>
              </w:rPr>
              <w:t>mbulation</w:t>
            </w:r>
          </w:p>
        </w:tc>
        <w:tc>
          <w:tcPr>
            <w:tcW w:w="0" w:type="auto"/>
            <w:vAlign w:val="center"/>
          </w:tcPr>
          <w:p w:rsidR="00717CC2" w:rsidRPr="00947631" w:rsidRDefault="00717CC2" w:rsidP="00435631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947631">
              <w:rPr>
                <w:rFonts w:eastAsiaTheme="minorEastAsia" w:cs="Times New Roman"/>
                <w:color w:val="000000"/>
                <w:sz w:val="21"/>
                <w:szCs w:val="21"/>
              </w:rPr>
              <w:t>By yourself and not using aids, do you have any difficulty walking several hundred yards?</w:t>
            </w:r>
          </w:p>
        </w:tc>
        <w:tc>
          <w:tcPr>
            <w:tcW w:w="0" w:type="auto"/>
            <w:vAlign w:val="center"/>
          </w:tcPr>
          <w:p w:rsidR="00717CC2" w:rsidRPr="00947631" w:rsidRDefault="00717CC2" w:rsidP="00435631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947631">
              <w:rPr>
                <w:rFonts w:eastAsiaTheme="minorEastAsia" w:cs="Times New Roman"/>
                <w:color w:val="000000"/>
                <w:sz w:val="21"/>
                <w:szCs w:val="21"/>
              </w:rPr>
              <w:t>1 = Yes, 0 =No</w:t>
            </w:r>
          </w:p>
        </w:tc>
      </w:tr>
      <w:tr w:rsidR="00717CC2" w:rsidRPr="00947631" w:rsidTr="00435631">
        <w:tc>
          <w:tcPr>
            <w:tcW w:w="0" w:type="auto"/>
            <w:vAlign w:val="center"/>
          </w:tcPr>
          <w:p w:rsidR="00717CC2" w:rsidRPr="00947631" w:rsidRDefault="00717CC2" w:rsidP="00435631">
            <w:pPr>
              <w:widowControl w:val="0"/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947631">
              <w:rPr>
                <w:rFonts w:cs="Times New Roman"/>
                <w:kern w:val="2"/>
                <w:sz w:val="21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:rsidR="00717CC2" w:rsidRPr="00947631" w:rsidRDefault="00717CC2" w:rsidP="00435631">
            <w:pPr>
              <w:widowControl w:val="0"/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</w:rPr>
            </w:pPr>
          </w:p>
          <w:p w:rsidR="00717CC2" w:rsidRPr="00947631" w:rsidRDefault="00717CC2" w:rsidP="00435631">
            <w:pPr>
              <w:widowControl w:val="0"/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947631">
              <w:rPr>
                <w:rFonts w:cs="Times New Roman"/>
                <w:kern w:val="2"/>
                <w:sz w:val="21"/>
                <w:szCs w:val="21"/>
              </w:rPr>
              <w:t>I</w:t>
            </w:r>
            <w:r w:rsidRPr="00947631">
              <w:rPr>
                <w:rFonts w:cs="Times New Roman" w:hint="eastAsia"/>
                <w:kern w:val="2"/>
                <w:sz w:val="21"/>
                <w:szCs w:val="21"/>
              </w:rPr>
              <w:t>llness</w:t>
            </w:r>
          </w:p>
        </w:tc>
        <w:tc>
          <w:tcPr>
            <w:tcW w:w="0" w:type="auto"/>
            <w:vAlign w:val="center"/>
          </w:tcPr>
          <w:p w:rsidR="00717CC2" w:rsidRPr="00947631" w:rsidRDefault="00717CC2" w:rsidP="00435631">
            <w:pPr>
              <w:jc w:val="center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 w:rsidRPr="00947631">
              <w:rPr>
                <w:rFonts w:eastAsiaTheme="minorEastAsia" w:cs="Times New Roman"/>
                <w:color w:val="000000"/>
                <w:sz w:val="21"/>
                <w:szCs w:val="21"/>
              </w:rPr>
              <w:t>Did a doctor ever tell you that you have [illness]? The illnesses</w:t>
            </w:r>
            <w:r w:rsidRPr="00947631">
              <w:rPr>
                <w:rFonts w:eastAsiaTheme="minorEastAsia" w:cs="Times New Roman"/>
                <w:sz w:val="21"/>
                <w:szCs w:val="21"/>
              </w:rPr>
              <w:t xml:space="preserve"> </w:t>
            </w:r>
            <w:r w:rsidRPr="00947631">
              <w:rPr>
                <w:rFonts w:eastAsiaTheme="minorEastAsia" w:cs="Times New Roman"/>
                <w:color w:val="000000"/>
                <w:sz w:val="21"/>
                <w:szCs w:val="21"/>
              </w:rPr>
              <w:t>include hypertension, diabetes, heart attack, stroke, chronic lung disease, congestive heart failure, kidney disease, cancer</w:t>
            </w:r>
            <w:r w:rsidRPr="00947631">
              <w:rPr>
                <w:rFonts w:eastAsiaTheme="minorEastAsia"/>
                <w:sz w:val="21"/>
                <w:szCs w:val="21"/>
              </w:rPr>
              <w:t xml:space="preserve"> </w:t>
            </w:r>
            <w:r w:rsidRPr="00947631">
              <w:rPr>
                <w:rFonts w:eastAsiaTheme="minorEastAsia" w:cs="Times New Roman"/>
                <w:color w:val="000000"/>
                <w:sz w:val="21"/>
                <w:szCs w:val="21"/>
              </w:rPr>
              <w:t>(other than a minor skin cancer), angina, asthma, and arthritis.</w:t>
            </w:r>
          </w:p>
        </w:tc>
        <w:tc>
          <w:tcPr>
            <w:tcW w:w="0" w:type="auto"/>
            <w:vAlign w:val="center"/>
          </w:tcPr>
          <w:p w:rsidR="00717CC2" w:rsidRPr="00947631" w:rsidRDefault="00717CC2" w:rsidP="00435631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947631">
              <w:rPr>
                <w:rFonts w:eastAsiaTheme="minorEastAsia" w:cs="Times New Roman"/>
                <w:color w:val="000000"/>
                <w:sz w:val="21"/>
                <w:szCs w:val="21"/>
              </w:rPr>
              <w:t>1 = Yes, 0 = No.</w:t>
            </w:r>
            <w:r w:rsidRPr="00947631">
              <w:rPr>
                <w:rFonts w:eastAsiaTheme="minorEastAsia" w:cs="Times New Roman"/>
                <w:sz w:val="21"/>
                <w:szCs w:val="21"/>
              </w:rPr>
              <w:t xml:space="preserve"> </w:t>
            </w:r>
          </w:p>
          <w:p w:rsidR="00717CC2" w:rsidRPr="00947631" w:rsidRDefault="00717CC2" w:rsidP="00435631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947631">
              <w:rPr>
                <w:rFonts w:eastAsiaTheme="minorEastAsia" w:cs="Times New Roman"/>
                <w:color w:val="000000"/>
                <w:sz w:val="21"/>
                <w:szCs w:val="21"/>
              </w:rPr>
              <w:t>The total illnesses (0–11) are recoded as 0–4 = 0, and 5–11 = 1</w:t>
            </w:r>
          </w:p>
        </w:tc>
      </w:tr>
      <w:tr w:rsidR="00717CC2" w:rsidRPr="00947631" w:rsidTr="00435631">
        <w:tc>
          <w:tcPr>
            <w:tcW w:w="0" w:type="auto"/>
            <w:vAlign w:val="center"/>
          </w:tcPr>
          <w:p w:rsidR="00717CC2" w:rsidRPr="00947631" w:rsidRDefault="00717CC2" w:rsidP="00435631">
            <w:pPr>
              <w:widowControl w:val="0"/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947631">
              <w:rPr>
                <w:rFonts w:cs="Times New Roman"/>
                <w:kern w:val="2"/>
                <w:sz w:val="21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:rsidR="00717CC2" w:rsidRPr="00947631" w:rsidRDefault="00717CC2" w:rsidP="00435631">
            <w:pPr>
              <w:widowControl w:val="0"/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947631">
              <w:rPr>
                <w:rFonts w:cs="Times New Roman"/>
                <w:kern w:val="2"/>
                <w:sz w:val="21"/>
                <w:szCs w:val="21"/>
              </w:rPr>
              <w:t>Loss of weight</w:t>
            </w:r>
          </w:p>
        </w:tc>
        <w:tc>
          <w:tcPr>
            <w:tcW w:w="0" w:type="auto"/>
            <w:vAlign w:val="center"/>
          </w:tcPr>
          <w:p w:rsidR="00717CC2" w:rsidRPr="00947631" w:rsidRDefault="00717CC2" w:rsidP="00435631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947631">
              <w:rPr>
                <w:rFonts w:eastAsiaTheme="minorEastAsia" w:cs="Times New Roman"/>
                <w:color w:val="000000"/>
                <w:sz w:val="21"/>
                <w:szCs w:val="21"/>
              </w:rPr>
              <w:t xml:space="preserve">How much do you weigh with your clothes on but without shoes? [current weight]; </w:t>
            </w:r>
            <w:r w:rsidRPr="00947631">
              <w:rPr>
                <w:rFonts w:eastAsiaTheme="minorEastAsia" w:cs="Times New Roman"/>
                <w:sz w:val="21"/>
                <w:szCs w:val="21"/>
              </w:rPr>
              <w:t xml:space="preserve"> </w:t>
            </w:r>
            <w:r w:rsidRPr="00947631">
              <w:rPr>
                <w:rFonts w:eastAsiaTheme="minorEastAsia" w:cs="Times New Roman"/>
                <w:color w:val="000000"/>
                <w:sz w:val="21"/>
                <w:szCs w:val="21"/>
              </w:rPr>
              <w:t>One year ago in (MO, YR), how much did you weigh without your shoes and with your clothes on? [weight 1 year ago]</w:t>
            </w:r>
          </w:p>
        </w:tc>
        <w:tc>
          <w:tcPr>
            <w:tcW w:w="0" w:type="auto"/>
            <w:vAlign w:val="center"/>
          </w:tcPr>
          <w:p w:rsidR="00717CC2" w:rsidRPr="00947631" w:rsidRDefault="00717CC2" w:rsidP="00435631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947631">
              <w:rPr>
                <w:rFonts w:eastAsiaTheme="minorEastAsia" w:cs="Times New Roman"/>
                <w:color w:val="000000"/>
                <w:sz w:val="21"/>
                <w:szCs w:val="21"/>
              </w:rPr>
              <w:t>Percent weight</w:t>
            </w:r>
            <w:r w:rsidRPr="00947631">
              <w:rPr>
                <w:rFonts w:eastAsiaTheme="minorEastAsia" w:cs="Times New Roman"/>
                <w:sz w:val="21"/>
                <w:szCs w:val="21"/>
              </w:rPr>
              <w:t xml:space="preserve"> </w:t>
            </w:r>
            <w:r w:rsidRPr="00947631">
              <w:rPr>
                <w:rFonts w:eastAsiaTheme="minorEastAsia" w:cs="Times New Roman"/>
                <w:color w:val="000000"/>
                <w:sz w:val="21"/>
                <w:szCs w:val="21"/>
              </w:rPr>
              <w:t>change is computed as: [[weight 1 year ago - current weight]/weight 1 year ago]] * 100</w:t>
            </w:r>
          </w:p>
          <w:p w:rsidR="00717CC2" w:rsidRPr="00947631" w:rsidRDefault="00717CC2" w:rsidP="00435631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947631">
              <w:rPr>
                <w:rFonts w:eastAsiaTheme="minorEastAsia" w:cs="Times New Roman"/>
                <w:color w:val="000000"/>
                <w:sz w:val="21"/>
                <w:szCs w:val="21"/>
              </w:rPr>
              <w:t>Percent change &gt; 5</w:t>
            </w:r>
            <w:r w:rsidRPr="00947631">
              <w:rPr>
                <w:rFonts w:eastAsiaTheme="minorEastAsia" w:cs="Times New Roman"/>
                <w:sz w:val="21"/>
                <w:szCs w:val="21"/>
              </w:rPr>
              <w:t xml:space="preserve"> </w:t>
            </w:r>
            <w:r w:rsidRPr="00947631">
              <w:rPr>
                <w:rFonts w:eastAsiaTheme="minorEastAsia" w:cs="Times New Roman"/>
                <w:color w:val="000000"/>
                <w:sz w:val="21"/>
                <w:szCs w:val="21"/>
              </w:rPr>
              <w:t>(representing a 5% loss of weight) is scored as 1, and &lt; 5 as 0</w:t>
            </w:r>
          </w:p>
        </w:tc>
      </w:tr>
    </w:tbl>
    <w:p w:rsidR="00717CC2" w:rsidRPr="00947631" w:rsidRDefault="00717CC2" w:rsidP="00717CC2">
      <w:pPr>
        <w:spacing w:line="240" w:lineRule="auto"/>
        <w:rPr>
          <w:b/>
          <w:bCs/>
        </w:rPr>
      </w:pPr>
    </w:p>
    <w:p w:rsidR="00717CC2" w:rsidRPr="00947631" w:rsidRDefault="00717CC2" w:rsidP="00717CC2"/>
    <w:p w:rsidR="00717CC2" w:rsidRDefault="00717CC2" w:rsidP="00717CC2">
      <w:pPr>
        <w:spacing w:line="240" w:lineRule="auto"/>
        <w:rPr>
          <w:b/>
          <w:bCs/>
        </w:rPr>
      </w:pPr>
    </w:p>
    <w:p w:rsidR="00C0012D" w:rsidRDefault="00C0012D">
      <w:bookmarkStart w:id="0" w:name="_GoBack"/>
      <w:bookmarkEnd w:id="0"/>
    </w:p>
    <w:sectPr w:rsidR="00C0012D">
      <w:footerReference w:type="even" r:id="rId4"/>
      <w:footerReference w:type="default" r:id="rId5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1699817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DA373E" w:rsidRDefault="00717CC2" w:rsidP="00383B5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DA373E" w:rsidRDefault="00717CC2" w:rsidP="00AB237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3566977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DA373E" w:rsidRDefault="00717CC2" w:rsidP="00383B5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DA373E" w:rsidRDefault="00717CC2" w:rsidP="00AB237C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42B5"/>
    <w:rsid w:val="0000388B"/>
    <w:rsid w:val="00004C6B"/>
    <w:rsid w:val="00006E88"/>
    <w:rsid w:val="00011535"/>
    <w:rsid w:val="00015A48"/>
    <w:rsid w:val="00025524"/>
    <w:rsid w:val="00027385"/>
    <w:rsid w:val="0002749D"/>
    <w:rsid w:val="00027F93"/>
    <w:rsid w:val="00030302"/>
    <w:rsid w:val="00030CAF"/>
    <w:rsid w:val="00031B1A"/>
    <w:rsid w:val="00033451"/>
    <w:rsid w:val="0003453A"/>
    <w:rsid w:val="00034F9F"/>
    <w:rsid w:val="000363AE"/>
    <w:rsid w:val="00037B5A"/>
    <w:rsid w:val="00040341"/>
    <w:rsid w:val="0004196F"/>
    <w:rsid w:val="00041B91"/>
    <w:rsid w:val="000428BD"/>
    <w:rsid w:val="00042C0F"/>
    <w:rsid w:val="000436AD"/>
    <w:rsid w:val="00045C16"/>
    <w:rsid w:val="00052BB5"/>
    <w:rsid w:val="0005463E"/>
    <w:rsid w:val="00060407"/>
    <w:rsid w:val="00060B66"/>
    <w:rsid w:val="00062E46"/>
    <w:rsid w:val="00063B67"/>
    <w:rsid w:val="0006401F"/>
    <w:rsid w:val="00064127"/>
    <w:rsid w:val="00075C1D"/>
    <w:rsid w:val="00082E47"/>
    <w:rsid w:val="000830C7"/>
    <w:rsid w:val="000869B9"/>
    <w:rsid w:val="00086C10"/>
    <w:rsid w:val="00091397"/>
    <w:rsid w:val="00095E77"/>
    <w:rsid w:val="000971DD"/>
    <w:rsid w:val="000A01E9"/>
    <w:rsid w:val="000A120A"/>
    <w:rsid w:val="000A1AFB"/>
    <w:rsid w:val="000A45BD"/>
    <w:rsid w:val="000B19B0"/>
    <w:rsid w:val="000B6BD5"/>
    <w:rsid w:val="000C008F"/>
    <w:rsid w:val="000C430B"/>
    <w:rsid w:val="000C583E"/>
    <w:rsid w:val="000D0433"/>
    <w:rsid w:val="000D120A"/>
    <w:rsid w:val="000D12CF"/>
    <w:rsid w:val="000D540F"/>
    <w:rsid w:val="000D56C0"/>
    <w:rsid w:val="000D69D5"/>
    <w:rsid w:val="000E176C"/>
    <w:rsid w:val="000E1BDA"/>
    <w:rsid w:val="000E2BC7"/>
    <w:rsid w:val="000E7B00"/>
    <w:rsid w:val="000F0104"/>
    <w:rsid w:val="000F13D2"/>
    <w:rsid w:val="000F1AD2"/>
    <w:rsid w:val="000F6887"/>
    <w:rsid w:val="000F6A3C"/>
    <w:rsid w:val="00105E18"/>
    <w:rsid w:val="00110AA0"/>
    <w:rsid w:val="0011178D"/>
    <w:rsid w:val="001123DE"/>
    <w:rsid w:val="00113ABB"/>
    <w:rsid w:val="00115421"/>
    <w:rsid w:val="00117717"/>
    <w:rsid w:val="00117A36"/>
    <w:rsid w:val="00125AB0"/>
    <w:rsid w:val="00137642"/>
    <w:rsid w:val="0014087D"/>
    <w:rsid w:val="00141269"/>
    <w:rsid w:val="001418FF"/>
    <w:rsid w:val="00144107"/>
    <w:rsid w:val="00145F3F"/>
    <w:rsid w:val="00147795"/>
    <w:rsid w:val="00152A25"/>
    <w:rsid w:val="00152D13"/>
    <w:rsid w:val="0015651C"/>
    <w:rsid w:val="00160AC6"/>
    <w:rsid w:val="00160F9A"/>
    <w:rsid w:val="00161B31"/>
    <w:rsid w:val="001667B9"/>
    <w:rsid w:val="0016719A"/>
    <w:rsid w:val="00175702"/>
    <w:rsid w:val="00176740"/>
    <w:rsid w:val="001847B8"/>
    <w:rsid w:val="0018533C"/>
    <w:rsid w:val="0018760F"/>
    <w:rsid w:val="00193F3B"/>
    <w:rsid w:val="00194149"/>
    <w:rsid w:val="00197F50"/>
    <w:rsid w:val="001A03AD"/>
    <w:rsid w:val="001A26C5"/>
    <w:rsid w:val="001A4623"/>
    <w:rsid w:val="001A5CA7"/>
    <w:rsid w:val="001A62AF"/>
    <w:rsid w:val="001A676E"/>
    <w:rsid w:val="001B2559"/>
    <w:rsid w:val="001B2AAE"/>
    <w:rsid w:val="001B33E5"/>
    <w:rsid w:val="001B46AC"/>
    <w:rsid w:val="001B4E61"/>
    <w:rsid w:val="001B4FCA"/>
    <w:rsid w:val="001B5073"/>
    <w:rsid w:val="001B6C81"/>
    <w:rsid w:val="001B7728"/>
    <w:rsid w:val="001C0F39"/>
    <w:rsid w:val="001C100A"/>
    <w:rsid w:val="001C17AA"/>
    <w:rsid w:val="001C2EF8"/>
    <w:rsid w:val="001C3DD4"/>
    <w:rsid w:val="001C56A2"/>
    <w:rsid w:val="001C724D"/>
    <w:rsid w:val="001C7754"/>
    <w:rsid w:val="001D0115"/>
    <w:rsid w:val="001E01B3"/>
    <w:rsid w:val="001E37DD"/>
    <w:rsid w:val="001F52D7"/>
    <w:rsid w:val="001F6D22"/>
    <w:rsid w:val="001F6E6A"/>
    <w:rsid w:val="001F7BE1"/>
    <w:rsid w:val="00204772"/>
    <w:rsid w:val="002049F5"/>
    <w:rsid w:val="00204E8B"/>
    <w:rsid w:val="00206369"/>
    <w:rsid w:val="00206CD3"/>
    <w:rsid w:val="0020729E"/>
    <w:rsid w:val="002176A1"/>
    <w:rsid w:val="002176E4"/>
    <w:rsid w:val="00220FAD"/>
    <w:rsid w:val="00224FAE"/>
    <w:rsid w:val="002257B9"/>
    <w:rsid w:val="002263F4"/>
    <w:rsid w:val="00226C8C"/>
    <w:rsid w:val="00230E9A"/>
    <w:rsid w:val="00232439"/>
    <w:rsid w:val="00234E21"/>
    <w:rsid w:val="002351E4"/>
    <w:rsid w:val="00235E73"/>
    <w:rsid w:val="002376A1"/>
    <w:rsid w:val="00240462"/>
    <w:rsid w:val="00241769"/>
    <w:rsid w:val="002419F0"/>
    <w:rsid w:val="00241C12"/>
    <w:rsid w:val="0024288E"/>
    <w:rsid w:val="002476A1"/>
    <w:rsid w:val="00247765"/>
    <w:rsid w:val="0025244C"/>
    <w:rsid w:val="00252511"/>
    <w:rsid w:val="00253444"/>
    <w:rsid w:val="0025390A"/>
    <w:rsid w:val="00253D69"/>
    <w:rsid w:val="002545F1"/>
    <w:rsid w:val="00256E05"/>
    <w:rsid w:val="00262E13"/>
    <w:rsid w:val="0026329F"/>
    <w:rsid w:val="00265D26"/>
    <w:rsid w:val="0026672E"/>
    <w:rsid w:val="00270D6B"/>
    <w:rsid w:val="002722CC"/>
    <w:rsid w:val="00272F4E"/>
    <w:rsid w:val="002749AC"/>
    <w:rsid w:val="002752D4"/>
    <w:rsid w:val="00275900"/>
    <w:rsid w:val="00277DFE"/>
    <w:rsid w:val="00280DF6"/>
    <w:rsid w:val="002815EB"/>
    <w:rsid w:val="00281DE7"/>
    <w:rsid w:val="0028245C"/>
    <w:rsid w:val="00282834"/>
    <w:rsid w:val="00282C89"/>
    <w:rsid w:val="00287F6B"/>
    <w:rsid w:val="002915EC"/>
    <w:rsid w:val="00291EFA"/>
    <w:rsid w:val="0029313B"/>
    <w:rsid w:val="002936FE"/>
    <w:rsid w:val="0029411A"/>
    <w:rsid w:val="002A2FBD"/>
    <w:rsid w:val="002A3276"/>
    <w:rsid w:val="002A446F"/>
    <w:rsid w:val="002A6AF3"/>
    <w:rsid w:val="002A7A76"/>
    <w:rsid w:val="002B0D63"/>
    <w:rsid w:val="002B4266"/>
    <w:rsid w:val="002B5908"/>
    <w:rsid w:val="002B601B"/>
    <w:rsid w:val="002C12F7"/>
    <w:rsid w:val="002C35B4"/>
    <w:rsid w:val="002C71AD"/>
    <w:rsid w:val="002D269B"/>
    <w:rsid w:val="002D360D"/>
    <w:rsid w:val="002E0E86"/>
    <w:rsid w:val="002E2668"/>
    <w:rsid w:val="002E3D33"/>
    <w:rsid w:val="002E726D"/>
    <w:rsid w:val="002E7683"/>
    <w:rsid w:val="002F1FF2"/>
    <w:rsid w:val="002F22BD"/>
    <w:rsid w:val="002F4BDA"/>
    <w:rsid w:val="002F6DA9"/>
    <w:rsid w:val="00302075"/>
    <w:rsid w:val="0030590A"/>
    <w:rsid w:val="0030724D"/>
    <w:rsid w:val="003132D3"/>
    <w:rsid w:val="00313B4D"/>
    <w:rsid w:val="00315424"/>
    <w:rsid w:val="00322ECE"/>
    <w:rsid w:val="00323912"/>
    <w:rsid w:val="00323F2B"/>
    <w:rsid w:val="00324246"/>
    <w:rsid w:val="00330B5C"/>
    <w:rsid w:val="003320BB"/>
    <w:rsid w:val="0033606B"/>
    <w:rsid w:val="0033770B"/>
    <w:rsid w:val="00340359"/>
    <w:rsid w:val="0034427C"/>
    <w:rsid w:val="003458CA"/>
    <w:rsid w:val="003469F2"/>
    <w:rsid w:val="003471B3"/>
    <w:rsid w:val="00361021"/>
    <w:rsid w:val="003613F0"/>
    <w:rsid w:val="00361FD8"/>
    <w:rsid w:val="0036272D"/>
    <w:rsid w:val="003646E0"/>
    <w:rsid w:val="00367683"/>
    <w:rsid w:val="00373560"/>
    <w:rsid w:val="003751F7"/>
    <w:rsid w:val="003802F3"/>
    <w:rsid w:val="0038299B"/>
    <w:rsid w:val="00382D36"/>
    <w:rsid w:val="0038411A"/>
    <w:rsid w:val="00385E39"/>
    <w:rsid w:val="0038695F"/>
    <w:rsid w:val="00386A01"/>
    <w:rsid w:val="00390FD6"/>
    <w:rsid w:val="00392FA4"/>
    <w:rsid w:val="00395B9B"/>
    <w:rsid w:val="003A6462"/>
    <w:rsid w:val="003B3690"/>
    <w:rsid w:val="003C5B11"/>
    <w:rsid w:val="003C5EFC"/>
    <w:rsid w:val="003C6779"/>
    <w:rsid w:val="003D0C40"/>
    <w:rsid w:val="003D25B0"/>
    <w:rsid w:val="003D5F58"/>
    <w:rsid w:val="003D63FD"/>
    <w:rsid w:val="003D6855"/>
    <w:rsid w:val="003D6DEA"/>
    <w:rsid w:val="003D7E88"/>
    <w:rsid w:val="003E201B"/>
    <w:rsid w:val="003E28D4"/>
    <w:rsid w:val="003E29C9"/>
    <w:rsid w:val="003E5872"/>
    <w:rsid w:val="003F2A64"/>
    <w:rsid w:val="003F37B9"/>
    <w:rsid w:val="003F3A81"/>
    <w:rsid w:val="003F5ED2"/>
    <w:rsid w:val="00403CC3"/>
    <w:rsid w:val="00406E2E"/>
    <w:rsid w:val="00416585"/>
    <w:rsid w:val="00421FE2"/>
    <w:rsid w:val="004225C5"/>
    <w:rsid w:val="004240D8"/>
    <w:rsid w:val="00431A12"/>
    <w:rsid w:val="00432EA0"/>
    <w:rsid w:val="00434A8F"/>
    <w:rsid w:val="004350B7"/>
    <w:rsid w:val="00443F8F"/>
    <w:rsid w:val="00444417"/>
    <w:rsid w:val="004461EF"/>
    <w:rsid w:val="00452822"/>
    <w:rsid w:val="00456F6B"/>
    <w:rsid w:val="00457F8D"/>
    <w:rsid w:val="00460690"/>
    <w:rsid w:val="00461786"/>
    <w:rsid w:val="004674D5"/>
    <w:rsid w:val="004679A3"/>
    <w:rsid w:val="00467FAE"/>
    <w:rsid w:val="00474DDF"/>
    <w:rsid w:val="00476CF5"/>
    <w:rsid w:val="00480961"/>
    <w:rsid w:val="0048207A"/>
    <w:rsid w:val="0048362A"/>
    <w:rsid w:val="0048374B"/>
    <w:rsid w:val="004838B3"/>
    <w:rsid w:val="0048415C"/>
    <w:rsid w:val="00484607"/>
    <w:rsid w:val="00484E90"/>
    <w:rsid w:val="00486F47"/>
    <w:rsid w:val="00490B42"/>
    <w:rsid w:val="00491277"/>
    <w:rsid w:val="00491F0D"/>
    <w:rsid w:val="004A15DE"/>
    <w:rsid w:val="004A2EF1"/>
    <w:rsid w:val="004A5DFF"/>
    <w:rsid w:val="004A6454"/>
    <w:rsid w:val="004B0282"/>
    <w:rsid w:val="004B02AF"/>
    <w:rsid w:val="004B19BE"/>
    <w:rsid w:val="004B25AD"/>
    <w:rsid w:val="004B48C7"/>
    <w:rsid w:val="004C04B4"/>
    <w:rsid w:val="004C0F79"/>
    <w:rsid w:val="004C12A7"/>
    <w:rsid w:val="004C4E37"/>
    <w:rsid w:val="004D1021"/>
    <w:rsid w:val="004D1A69"/>
    <w:rsid w:val="004D1A74"/>
    <w:rsid w:val="004D3F94"/>
    <w:rsid w:val="004E2C74"/>
    <w:rsid w:val="004E6C86"/>
    <w:rsid w:val="004E6DAE"/>
    <w:rsid w:val="004E783A"/>
    <w:rsid w:val="004F10B2"/>
    <w:rsid w:val="004F1A60"/>
    <w:rsid w:val="004F1ACD"/>
    <w:rsid w:val="004F1B6A"/>
    <w:rsid w:val="004F3841"/>
    <w:rsid w:val="004F42CD"/>
    <w:rsid w:val="004F623C"/>
    <w:rsid w:val="005016F4"/>
    <w:rsid w:val="00501994"/>
    <w:rsid w:val="00502691"/>
    <w:rsid w:val="00502935"/>
    <w:rsid w:val="00504C60"/>
    <w:rsid w:val="005066A8"/>
    <w:rsid w:val="00510B0C"/>
    <w:rsid w:val="00517FB8"/>
    <w:rsid w:val="00522796"/>
    <w:rsid w:val="00523B56"/>
    <w:rsid w:val="00525126"/>
    <w:rsid w:val="00525867"/>
    <w:rsid w:val="00525EA7"/>
    <w:rsid w:val="00532722"/>
    <w:rsid w:val="00532D65"/>
    <w:rsid w:val="00536DDB"/>
    <w:rsid w:val="00541182"/>
    <w:rsid w:val="0054160E"/>
    <w:rsid w:val="0054263F"/>
    <w:rsid w:val="00544D51"/>
    <w:rsid w:val="00547BE1"/>
    <w:rsid w:val="00556005"/>
    <w:rsid w:val="00556092"/>
    <w:rsid w:val="00556138"/>
    <w:rsid w:val="005603A2"/>
    <w:rsid w:val="00561108"/>
    <w:rsid w:val="00562560"/>
    <w:rsid w:val="0056387B"/>
    <w:rsid w:val="00565E4C"/>
    <w:rsid w:val="00566953"/>
    <w:rsid w:val="00567F14"/>
    <w:rsid w:val="00571885"/>
    <w:rsid w:val="00572B30"/>
    <w:rsid w:val="00575547"/>
    <w:rsid w:val="00575997"/>
    <w:rsid w:val="00585833"/>
    <w:rsid w:val="00586494"/>
    <w:rsid w:val="00587632"/>
    <w:rsid w:val="00592555"/>
    <w:rsid w:val="005927DC"/>
    <w:rsid w:val="005946DF"/>
    <w:rsid w:val="00594A39"/>
    <w:rsid w:val="005959F9"/>
    <w:rsid w:val="00595D5C"/>
    <w:rsid w:val="005960AA"/>
    <w:rsid w:val="005A0BD7"/>
    <w:rsid w:val="005A1923"/>
    <w:rsid w:val="005A5F54"/>
    <w:rsid w:val="005A64CB"/>
    <w:rsid w:val="005A7ABB"/>
    <w:rsid w:val="005B1719"/>
    <w:rsid w:val="005B1FA8"/>
    <w:rsid w:val="005B46C9"/>
    <w:rsid w:val="005B6257"/>
    <w:rsid w:val="005B753A"/>
    <w:rsid w:val="005C591A"/>
    <w:rsid w:val="005C704B"/>
    <w:rsid w:val="005D0E94"/>
    <w:rsid w:val="005D7B1D"/>
    <w:rsid w:val="005E285C"/>
    <w:rsid w:val="005E6C1D"/>
    <w:rsid w:val="005E7261"/>
    <w:rsid w:val="005F0856"/>
    <w:rsid w:val="005F10EB"/>
    <w:rsid w:val="005F1880"/>
    <w:rsid w:val="005F4468"/>
    <w:rsid w:val="005F6751"/>
    <w:rsid w:val="00602BB0"/>
    <w:rsid w:val="006034FC"/>
    <w:rsid w:val="00603EE1"/>
    <w:rsid w:val="0060621B"/>
    <w:rsid w:val="006062E0"/>
    <w:rsid w:val="00607D96"/>
    <w:rsid w:val="00611C90"/>
    <w:rsid w:val="00613CB1"/>
    <w:rsid w:val="00615047"/>
    <w:rsid w:val="006178C6"/>
    <w:rsid w:val="00622070"/>
    <w:rsid w:val="00622461"/>
    <w:rsid w:val="006249F5"/>
    <w:rsid w:val="00625C72"/>
    <w:rsid w:val="006300B4"/>
    <w:rsid w:val="00631CC4"/>
    <w:rsid w:val="006330CE"/>
    <w:rsid w:val="0063314A"/>
    <w:rsid w:val="00633483"/>
    <w:rsid w:val="00635219"/>
    <w:rsid w:val="00635CD0"/>
    <w:rsid w:val="00637AAC"/>
    <w:rsid w:val="00642080"/>
    <w:rsid w:val="00643F2A"/>
    <w:rsid w:val="00643F8C"/>
    <w:rsid w:val="00644EE3"/>
    <w:rsid w:val="006467AE"/>
    <w:rsid w:val="00647E35"/>
    <w:rsid w:val="006513D9"/>
    <w:rsid w:val="006516B0"/>
    <w:rsid w:val="00651F7F"/>
    <w:rsid w:val="00652BE2"/>
    <w:rsid w:val="006545BB"/>
    <w:rsid w:val="0065462F"/>
    <w:rsid w:val="0065775F"/>
    <w:rsid w:val="00660DC8"/>
    <w:rsid w:val="0066240D"/>
    <w:rsid w:val="00667B56"/>
    <w:rsid w:val="00671535"/>
    <w:rsid w:val="006737D0"/>
    <w:rsid w:val="00673F53"/>
    <w:rsid w:val="00674047"/>
    <w:rsid w:val="00691475"/>
    <w:rsid w:val="0069299E"/>
    <w:rsid w:val="00697B40"/>
    <w:rsid w:val="006A0A38"/>
    <w:rsid w:val="006A0F73"/>
    <w:rsid w:val="006A1059"/>
    <w:rsid w:val="006A1111"/>
    <w:rsid w:val="006A13FC"/>
    <w:rsid w:val="006A3060"/>
    <w:rsid w:val="006A586F"/>
    <w:rsid w:val="006B0D1B"/>
    <w:rsid w:val="006B42FB"/>
    <w:rsid w:val="006C0B0E"/>
    <w:rsid w:val="006C0DE1"/>
    <w:rsid w:val="006C14E1"/>
    <w:rsid w:val="006C16F4"/>
    <w:rsid w:val="006C21D1"/>
    <w:rsid w:val="006C4E90"/>
    <w:rsid w:val="006C5F2D"/>
    <w:rsid w:val="006D7847"/>
    <w:rsid w:val="006E0D9A"/>
    <w:rsid w:val="006E19D4"/>
    <w:rsid w:val="006E1AC6"/>
    <w:rsid w:val="006E60CC"/>
    <w:rsid w:val="006E7F10"/>
    <w:rsid w:val="006F0531"/>
    <w:rsid w:val="007013DE"/>
    <w:rsid w:val="00702FE5"/>
    <w:rsid w:val="0070305D"/>
    <w:rsid w:val="007030E3"/>
    <w:rsid w:val="00706B70"/>
    <w:rsid w:val="00707D87"/>
    <w:rsid w:val="00711706"/>
    <w:rsid w:val="00713834"/>
    <w:rsid w:val="007148F0"/>
    <w:rsid w:val="00717AA3"/>
    <w:rsid w:val="00717CC2"/>
    <w:rsid w:val="00720A23"/>
    <w:rsid w:val="007214D7"/>
    <w:rsid w:val="00722C65"/>
    <w:rsid w:val="00725AB4"/>
    <w:rsid w:val="0072623F"/>
    <w:rsid w:val="007277B3"/>
    <w:rsid w:val="007331CF"/>
    <w:rsid w:val="007338AB"/>
    <w:rsid w:val="007343F5"/>
    <w:rsid w:val="00734E08"/>
    <w:rsid w:val="0074067E"/>
    <w:rsid w:val="00743BD3"/>
    <w:rsid w:val="00744BEB"/>
    <w:rsid w:val="00746BF7"/>
    <w:rsid w:val="0075067B"/>
    <w:rsid w:val="00751F71"/>
    <w:rsid w:val="007530EE"/>
    <w:rsid w:val="007571B2"/>
    <w:rsid w:val="00757F3F"/>
    <w:rsid w:val="00761F08"/>
    <w:rsid w:val="00763D1D"/>
    <w:rsid w:val="00765D5D"/>
    <w:rsid w:val="00766A15"/>
    <w:rsid w:val="0076796D"/>
    <w:rsid w:val="00772802"/>
    <w:rsid w:val="00773A05"/>
    <w:rsid w:val="00774771"/>
    <w:rsid w:val="00775ED7"/>
    <w:rsid w:val="00780BDF"/>
    <w:rsid w:val="00781E8F"/>
    <w:rsid w:val="007843D2"/>
    <w:rsid w:val="0078590E"/>
    <w:rsid w:val="00787011"/>
    <w:rsid w:val="0078769D"/>
    <w:rsid w:val="007964D1"/>
    <w:rsid w:val="007A0FD8"/>
    <w:rsid w:val="007A3B05"/>
    <w:rsid w:val="007A6660"/>
    <w:rsid w:val="007A7502"/>
    <w:rsid w:val="007B04B3"/>
    <w:rsid w:val="007B13A6"/>
    <w:rsid w:val="007B435C"/>
    <w:rsid w:val="007B5FA8"/>
    <w:rsid w:val="007B60FB"/>
    <w:rsid w:val="007B6479"/>
    <w:rsid w:val="007C03EF"/>
    <w:rsid w:val="007C1397"/>
    <w:rsid w:val="007C300C"/>
    <w:rsid w:val="007C3712"/>
    <w:rsid w:val="007C3743"/>
    <w:rsid w:val="007C425F"/>
    <w:rsid w:val="007C7702"/>
    <w:rsid w:val="007D33AF"/>
    <w:rsid w:val="007D3687"/>
    <w:rsid w:val="007D48CA"/>
    <w:rsid w:val="007D4C18"/>
    <w:rsid w:val="007D4CE9"/>
    <w:rsid w:val="007D4DA5"/>
    <w:rsid w:val="007D74F5"/>
    <w:rsid w:val="007E06CB"/>
    <w:rsid w:val="007E1840"/>
    <w:rsid w:val="007E1A0D"/>
    <w:rsid w:val="007E4F5C"/>
    <w:rsid w:val="007E6F9D"/>
    <w:rsid w:val="007E7817"/>
    <w:rsid w:val="007F6F3D"/>
    <w:rsid w:val="00801545"/>
    <w:rsid w:val="008016EF"/>
    <w:rsid w:val="0080396A"/>
    <w:rsid w:val="00805B38"/>
    <w:rsid w:val="008142AE"/>
    <w:rsid w:val="0082014B"/>
    <w:rsid w:val="00821039"/>
    <w:rsid w:val="00824AA0"/>
    <w:rsid w:val="00827DF2"/>
    <w:rsid w:val="008339F3"/>
    <w:rsid w:val="00835B50"/>
    <w:rsid w:val="00836ED9"/>
    <w:rsid w:val="00841A7E"/>
    <w:rsid w:val="00841C96"/>
    <w:rsid w:val="008469B9"/>
    <w:rsid w:val="0085270F"/>
    <w:rsid w:val="00853B1C"/>
    <w:rsid w:val="00853E29"/>
    <w:rsid w:val="008558F3"/>
    <w:rsid w:val="00855984"/>
    <w:rsid w:val="0086215E"/>
    <w:rsid w:val="008634D3"/>
    <w:rsid w:val="00867ABC"/>
    <w:rsid w:val="00870CDE"/>
    <w:rsid w:val="0087234C"/>
    <w:rsid w:val="00873E6F"/>
    <w:rsid w:val="00876740"/>
    <w:rsid w:val="00877E7A"/>
    <w:rsid w:val="00880F28"/>
    <w:rsid w:val="00881E2C"/>
    <w:rsid w:val="00885DD0"/>
    <w:rsid w:val="00890195"/>
    <w:rsid w:val="00890226"/>
    <w:rsid w:val="008965E6"/>
    <w:rsid w:val="008A2EE3"/>
    <w:rsid w:val="008A3AF5"/>
    <w:rsid w:val="008A4EA0"/>
    <w:rsid w:val="008A7EB3"/>
    <w:rsid w:val="008B182B"/>
    <w:rsid w:val="008B21A3"/>
    <w:rsid w:val="008B4AFD"/>
    <w:rsid w:val="008B4FBB"/>
    <w:rsid w:val="008B542F"/>
    <w:rsid w:val="008B7076"/>
    <w:rsid w:val="008C06FF"/>
    <w:rsid w:val="008C12F7"/>
    <w:rsid w:val="008C6C6E"/>
    <w:rsid w:val="008C70A7"/>
    <w:rsid w:val="008D1B6E"/>
    <w:rsid w:val="008D231D"/>
    <w:rsid w:val="008D696B"/>
    <w:rsid w:val="008E3B12"/>
    <w:rsid w:val="008E538D"/>
    <w:rsid w:val="008E5EDB"/>
    <w:rsid w:val="008E72BC"/>
    <w:rsid w:val="008F0897"/>
    <w:rsid w:val="008F335C"/>
    <w:rsid w:val="008F3AE7"/>
    <w:rsid w:val="0090189D"/>
    <w:rsid w:val="0090555D"/>
    <w:rsid w:val="009060FA"/>
    <w:rsid w:val="00906170"/>
    <w:rsid w:val="00915598"/>
    <w:rsid w:val="00917079"/>
    <w:rsid w:val="009214CD"/>
    <w:rsid w:val="0092479C"/>
    <w:rsid w:val="00927702"/>
    <w:rsid w:val="00927F77"/>
    <w:rsid w:val="0093140D"/>
    <w:rsid w:val="00933AC7"/>
    <w:rsid w:val="0093532F"/>
    <w:rsid w:val="009379EE"/>
    <w:rsid w:val="00937A81"/>
    <w:rsid w:val="00943271"/>
    <w:rsid w:val="009463D9"/>
    <w:rsid w:val="009467D2"/>
    <w:rsid w:val="0094763B"/>
    <w:rsid w:val="009534AE"/>
    <w:rsid w:val="009577DF"/>
    <w:rsid w:val="009607AA"/>
    <w:rsid w:val="00962236"/>
    <w:rsid w:val="00964120"/>
    <w:rsid w:val="00965E76"/>
    <w:rsid w:val="00966298"/>
    <w:rsid w:val="00966A08"/>
    <w:rsid w:val="00966F38"/>
    <w:rsid w:val="00967C0B"/>
    <w:rsid w:val="009710B0"/>
    <w:rsid w:val="009762D0"/>
    <w:rsid w:val="00976E86"/>
    <w:rsid w:val="00980E25"/>
    <w:rsid w:val="00981578"/>
    <w:rsid w:val="00983F47"/>
    <w:rsid w:val="00991219"/>
    <w:rsid w:val="009977A9"/>
    <w:rsid w:val="009A1DE4"/>
    <w:rsid w:val="009A3655"/>
    <w:rsid w:val="009A775C"/>
    <w:rsid w:val="009B17E1"/>
    <w:rsid w:val="009B21BA"/>
    <w:rsid w:val="009B269D"/>
    <w:rsid w:val="009B369D"/>
    <w:rsid w:val="009B3A19"/>
    <w:rsid w:val="009B3CE5"/>
    <w:rsid w:val="009B5143"/>
    <w:rsid w:val="009B6B97"/>
    <w:rsid w:val="009C1A27"/>
    <w:rsid w:val="009D09FB"/>
    <w:rsid w:val="009D47EE"/>
    <w:rsid w:val="009D5CC1"/>
    <w:rsid w:val="009E1FA6"/>
    <w:rsid w:val="009E2336"/>
    <w:rsid w:val="009E277E"/>
    <w:rsid w:val="009E2DA7"/>
    <w:rsid w:val="009E4205"/>
    <w:rsid w:val="009E6E4C"/>
    <w:rsid w:val="009F159B"/>
    <w:rsid w:val="009F2D96"/>
    <w:rsid w:val="009F4E2F"/>
    <w:rsid w:val="009F7A76"/>
    <w:rsid w:val="00A011B4"/>
    <w:rsid w:val="00A01A5E"/>
    <w:rsid w:val="00A021EC"/>
    <w:rsid w:val="00A0278C"/>
    <w:rsid w:val="00A03F29"/>
    <w:rsid w:val="00A05AAD"/>
    <w:rsid w:val="00A05FCB"/>
    <w:rsid w:val="00A155DA"/>
    <w:rsid w:val="00A210A0"/>
    <w:rsid w:val="00A2124C"/>
    <w:rsid w:val="00A22954"/>
    <w:rsid w:val="00A24224"/>
    <w:rsid w:val="00A24C0D"/>
    <w:rsid w:val="00A25A41"/>
    <w:rsid w:val="00A26A0E"/>
    <w:rsid w:val="00A278FD"/>
    <w:rsid w:val="00A302A6"/>
    <w:rsid w:val="00A32E54"/>
    <w:rsid w:val="00A3705B"/>
    <w:rsid w:val="00A438E2"/>
    <w:rsid w:val="00A462F3"/>
    <w:rsid w:val="00A516EF"/>
    <w:rsid w:val="00A54009"/>
    <w:rsid w:val="00A62829"/>
    <w:rsid w:val="00A67905"/>
    <w:rsid w:val="00A738AB"/>
    <w:rsid w:val="00A80B69"/>
    <w:rsid w:val="00A914ED"/>
    <w:rsid w:val="00A962E6"/>
    <w:rsid w:val="00A96CE1"/>
    <w:rsid w:val="00A9795F"/>
    <w:rsid w:val="00AA16B1"/>
    <w:rsid w:val="00AA1C92"/>
    <w:rsid w:val="00AA223E"/>
    <w:rsid w:val="00AA471E"/>
    <w:rsid w:val="00AB2E84"/>
    <w:rsid w:val="00AB54D1"/>
    <w:rsid w:val="00AB7134"/>
    <w:rsid w:val="00AB74E5"/>
    <w:rsid w:val="00AC0C85"/>
    <w:rsid w:val="00AC0E85"/>
    <w:rsid w:val="00AC191B"/>
    <w:rsid w:val="00AC38D0"/>
    <w:rsid w:val="00AC5CD3"/>
    <w:rsid w:val="00AD2A46"/>
    <w:rsid w:val="00AD531C"/>
    <w:rsid w:val="00AD627A"/>
    <w:rsid w:val="00AD6984"/>
    <w:rsid w:val="00AD732B"/>
    <w:rsid w:val="00AE3F4A"/>
    <w:rsid w:val="00AE4AD9"/>
    <w:rsid w:val="00AE5C34"/>
    <w:rsid w:val="00AF5FD4"/>
    <w:rsid w:val="00AF681C"/>
    <w:rsid w:val="00B026C6"/>
    <w:rsid w:val="00B029B6"/>
    <w:rsid w:val="00B14904"/>
    <w:rsid w:val="00B162FF"/>
    <w:rsid w:val="00B21BEE"/>
    <w:rsid w:val="00B2300C"/>
    <w:rsid w:val="00B240A4"/>
    <w:rsid w:val="00B25CFF"/>
    <w:rsid w:val="00B30B02"/>
    <w:rsid w:val="00B30D28"/>
    <w:rsid w:val="00B324E2"/>
    <w:rsid w:val="00B3302C"/>
    <w:rsid w:val="00B359E7"/>
    <w:rsid w:val="00B4413A"/>
    <w:rsid w:val="00B4479F"/>
    <w:rsid w:val="00B50ED2"/>
    <w:rsid w:val="00B51092"/>
    <w:rsid w:val="00B530E7"/>
    <w:rsid w:val="00B53EC6"/>
    <w:rsid w:val="00B54AB9"/>
    <w:rsid w:val="00B55EF1"/>
    <w:rsid w:val="00B56D96"/>
    <w:rsid w:val="00B62C90"/>
    <w:rsid w:val="00B663E4"/>
    <w:rsid w:val="00B71BFD"/>
    <w:rsid w:val="00B728A3"/>
    <w:rsid w:val="00B743DA"/>
    <w:rsid w:val="00B750CA"/>
    <w:rsid w:val="00B75A33"/>
    <w:rsid w:val="00B77F15"/>
    <w:rsid w:val="00B82274"/>
    <w:rsid w:val="00B84F0E"/>
    <w:rsid w:val="00B85299"/>
    <w:rsid w:val="00B86FAB"/>
    <w:rsid w:val="00B945AB"/>
    <w:rsid w:val="00BA1D33"/>
    <w:rsid w:val="00BA27C6"/>
    <w:rsid w:val="00BA2D5D"/>
    <w:rsid w:val="00BA3544"/>
    <w:rsid w:val="00BA621B"/>
    <w:rsid w:val="00BA7834"/>
    <w:rsid w:val="00BB0C14"/>
    <w:rsid w:val="00BB3AD9"/>
    <w:rsid w:val="00BB48C1"/>
    <w:rsid w:val="00BB5304"/>
    <w:rsid w:val="00BB5B34"/>
    <w:rsid w:val="00BC13C3"/>
    <w:rsid w:val="00BC19FA"/>
    <w:rsid w:val="00BC25CE"/>
    <w:rsid w:val="00BC2969"/>
    <w:rsid w:val="00BC3363"/>
    <w:rsid w:val="00BC67DF"/>
    <w:rsid w:val="00BD18DC"/>
    <w:rsid w:val="00BD4063"/>
    <w:rsid w:val="00BD74FF"/>
    <w:rsid w:val="00BD77A8"/>
    <w:rsid w:val="00BE224C"/>
    <w:rsid w:val="00BE31D2"/>
    <w:rsid w:val="00BF13E4"/>
    <w:rsid w:val="00BF1A09"/>
    <w:rsid w:val="00BF1F00"/>
    <w:rsid w:val="00BF55BF"/>
    <w:rsid w:val="00BF5BCB"/>
    <w:rsid w:val="00BF7538"/>
    <w:rsid w:val="00BF7B48"/>
    <w:rsid w:val="00C0012D"/>
    <w:rsid w:val="00C00CA3"/>
    <w:rsid w:val="00C013E6"/>
    <w:rsid w:val="00C04F9A"/>
    <w:rsid w:val="00C07F51"/>
    <w:rsid w:val="00C113EB"/>
    <w:rsid w:val="00C1382A"/>
    <w:rsid w:val="00C15434"/>
    <w:rsid w:val="00C22166"/>
    <w:rsid w:val="00C24DF7"/>
    <w:rsid w:val="00C257F0"/>
    <w:rsid w:val="00C307AB"/>
    <w:rsid w:val="00C311DB"/>
    <w:rsid w:val="00C32877"/>
    <w:rsid w:val="00C337F2"/>
    <w:rsid w:val="00C41CFF"/>
    <w:rsid w:val="00C421C4"/>
    <w:rsid w:val="00C42911"/>
    <w:rsid w:val="00C42F37"/>
    <w:rsid w:val="00C45B1A"/>
    <w:rsid w:val="00C45D32"/>
    <w:rsid w:val="00C50791"/>
    <w:rsid w:val="00C53107"/>
    <w:rsid w:val="00C539A4"/>
    <w:rsid w:val="00C6535F"/>
    <w:rsid w:val="00C653AD"/>
    <w:rsid w:val="00C6684F"/>
    <w:rsid w:val="00C704CD"/>
    <w:rsid w:val="00C76C4D"/>
    <w:rsid w:val="00C91A3C"/>
    <w:rsid w:val="00C92018"/>
    <w:rsid w:val="00C95345"/>
    <w:rsid w:val="00C95C4C"/>
    <w:rsid w:val="00C96BC4"/>
    <w:rsid w:val="00CA0785"/>
    <w:rsid w:val="00CA1ECA"/>
    <w:rsid w:val="00CA59BB"/>
    <w:rsid w:val="00CA6010"/>
    <w:rsid w:val="00CA7F28"/>
    <w:rsid w:val="00CB07DE"/>
    <w:rsid w:val="00CB09EE"/>
    <w:rsid w:val="00CB665A"/>
    <w:rsid w:val="00CB7786"/>
    <w:rsid w:val="00CC0FE0"/>
    <w:rsid w:val="00CC3C76"/>
    <w:rsid w:val="00CC4580"/>
    <w:rsid w:val="00CC524A"/>
    <w:rsid w:val="00CD0A26"/>
    <w:rsid w:val="00CD1622"/>
    <w:rsid w:val="00CD2CB9"/>
    <w:rsid w:val="00CD5603"/>
    <w:rsid w:val="00CD5CCC"/>
    <w:rsid w:val="00CD6984"/>
    <w:rsid w:val="00CE10FE"/>
    <w:rsid w:val="00CE14BA"/>
    <w:rsid w:val="00CF15BB"/>
    <w:rsid w:val="00D00A6B"/>
    <w:rsid w:val="00D02FE9"/>
    <w:rsid w:val="00D03F54"/>
    <w:rsid w:val="00D04A31"/>
    <w:rsid w:val="00D0732E"/>
    <w:rsid w:val="00D14010"/>
    <w:rsid w:val="00D143BE"/>
    <w:rsid w:val="00D144E9"/>
    <w:rsid w:val="00D15DCC"/>
    <w:rsid w:val="00D16226"/>
    <w:rsid w:val="00D17C91"/>
    <w:rsid w:val="00D2189C"/>
    <w:rsid w:val="00D34291"/>
    <w:rsid w:val="00D35331"/>
    <w:rsid w:val="00D35513"/>
    <w:rsid w:val="00D40010"/>
    <w:rsid w:val="00D41A36"/>
    <w:rsid w:val="00D42560"/>
    <w:rsid w:val="00D447A7"/>
    <w:rsid w:val="00D50750"/>
    <w:rsid w:val="00D509A2"/>
    <w:rsid w:val="00D521E0"/>
    <w:rsid w:val="00D5417E"/>
    <w:rsid w:val="00D55DDE"/>
    <w:rsid w:val="00D56EC5"/>
    <w:rsid w:val="00D61E5E"/>
    <w:rsid w:val="00D62C75"/>
    <w:rsid w:val="00D643C1"/>
    <w:rsid w:val="00D6752A"/>
    <w:rsid w:val="00D722D4"/>
    <w:rsid w:val="00D74F2B"/>
    <w:rsid w:val="00D80162"/>
    <w:rsid w:val="00D8053C"/>
    <w:rsid w:val="00D8149F"/>
    <w:rsid w:val="00D82E67"/>
    <w:rsid w:val="00D853BD"/>
    <w:rsid w:val="00D857BD"/>
    <w:rsid w:val="00D90237"/>
    <w:rsid w:val="00D9038D"/>
    <w:rsid w:val="00D94FC5"/>
    <w:rsid w:val="00DA083B"/>
    <w:rsid w:val="00DA2A62"/>
    <w:rsid w:val="00DA2BDC"/>
    <w:rsid w:val="00DA429D"/>
    <w:rsid w:val="00DA54EE"/>
    <w:rsid w:val="00DA604B"/>
    <w:rsid w:val="00DA6197"/>
    <w:rsid w:val="00DA6705"/>
    <w:rsid w:val="00DB0CAD"/>
    <w:rsid w:val="00DC0B56"/>
    <w:rsid w:val="00DC0D2E"/>
    <w:rsid w:val="00DC24B0"/>
    <w:rsid w:val="00DC3C35"/>
    <w:rsid w:val="00DC48C3"/>
    <w:rsid w:val="00DC49C0"/>
    <w:rsid w:val="00DD28BE"/>
    <w:rsid w:val="00DD382C"/>
    <w:rsid w:val="00DD53BE"/>
    <w:rsid w:val="00DD7131"/>
    <w:rsid w:val="00DD7FA7"/>
    <w:rsid w:val="00DE06FA"/>
    <w:rsid w:val="00DE2974"/>
    <w:rsid w:val="00DE5F28"/>
    <w:rsid w:val="00DE65D7"/>
    <w:rsid w:val="00DF0F98"/>
    <w:rsid w:val="00DF35AD"/>
    <w:rsid w:val="00E014A2"/>
    <w:rsid w:val="00E017CC"/>
    <w:rsid w:val="00E01F07"/>
    <w:rsid w:val="00E03276"/>
    <w:rsid w:val="00E05574"/>
    <w:rsid w:val="00E10E01"/>
    <w:rsid w:val="00E1274F"/>
    <w:rsid w:val="00E13A35"/>
    <w:rsid w:val="00E226A0"/>
    <w:rsid w:val="00E23EFB"/>
    <w:rsid w:val="00E306D8"/>
    <w:rsid w:val="00E31147"/>
    <w:rsid w:val="00E34678"/>
    <w:rsid w:val="00E4067B"/>
    <w:rsid w:val="00E41D4C"/>
    <w:rsid w:val="00E4281A"/>
    <w:rsid w:val="00E450A7"/>
    <w:rsid w:val="00E51CBA"/>
    <w:rsid w:val="00E54AEA"/>
    <w:rsid w:val="00E60C0E"/>
    <w:rsid w:val="00E62345"/>
    <w:rsid w:val="00E70BAC"/>
    <w:rsid w:val="00E7208F"/>
    <w:rsid w:val="00E7347C"/>
    <w:rsid w:val="00E73DAA"/>
    <w:rsid w:val="00E76F42"/>
    <w:rsid w:val="00E81F12"/>
    <w:rsid w:val="00E87D75"/>
    <w:rsid w:val="00E927B1"/>
    <w:rsid w:val="00E94442"/>
    <w:rsid w:val="00E949D5"/>
    <w:rsid w:val="00EA0F99"/>
    <w:rsid w:val="00EA11D8"/>
    <w:rsid w:val="00EA15AE"/>
    <w:rsid w:val="00EA2704"/>
    <w:rsid w:val="00EA6578"/>
    <w:rsid w:val="00EB0654"/>
    <w:rsid w:val="00EB4A52"/>
    <w:rsid w:val="00EB6AA6"/>
    <w:rsid w:val="00EB6E3B"/>
    <w:rsid w:val="00EC1A8E"/>
    <w:rsid w:val="00EC6090"/>
    <w:rsid w:val="00ED23C2"/>
    <w:rsid w:val="00ED5AB3"/>
    <w:rsid w:val="00ED730E"/>
    <w:rsid w:val="00EE0CF5"/>
    <w:rsid w:val="00EE5475"/>
    <w:rsid w:val="00EE564A"/>
    <w:rsid w:val="00EE573B"/>
    <w:rsid w:val="00EF106D"/>
    <w:rsid w:val="00EF2E6E"/>
    <w:rsid w:val="00EF42A7"/>
    <w:rsid w:val="00EF49DD"/>
    <w:rsid w:val="00EF7254"/>
    <w:rsid w:val="00F00FFF"/>
    <w:rsid w:val="00F03E33"/>
    <w:rsid w:val="00F11078"/>
    <w:rsid w:val="00F13214"/>
    <w:rsid w:val="00F142B5"/>
    <w:rsid w:val="00F145FD"/>
    <w:rsid w:val="00F15E88"/>
    <w:rsid w:val="00F1620A"/>
    <w:rsid w:val="00F16426"/>
    <w:rsid w:val="00F1799D"/>
    <w:rsid w:val="00F2049D"/>
    <w:rsid w:val="00F248BB"/>
    <w:rsid w:val="00F25FBB"/>
    <w:rsid w:val="00F30EB9"/>
    <w:rsid w:val="00F33584"/>
    <w:rsid w:val="00F33721"/>
    <w:rsid w:val="00F340B4"/>
    <w:rsid w:val="00F35360"/>
    <w:rsid w:val="00F40AF1"/>
    <w:rsid w:val="00F4194A"/>
    <w:rsid w:val="00F420DE"/>
    <w:rsid w:val="00F43142"/>
    <w:rsid w:val="00F4336E"/>
    <w:rsid w:val="00F5065C"/>
    <w:rsid w:val="00F532BA"/>
    <w:rsid w:val="00F546C5"/>
    <w:rsid w:val="00F56098"/>
    <w:rsid w:val="00F61964"/>
    <w:rsid w:val="00F637CD"/>
    <w:rsid w:val="00F66887"/>
    <w:rsid w:val="00F674F9"/>
    <w:rsid w:val="00F733B3"/>
    <w:rsid w:val="00F738D2"/>
    <w:rsid w:val="00F763CD"/>
    <w:rsid w:val="00F7696F"/>
    <w:rsid w:val="00F77A86"/>
    <w:rsid w:val="00F77C1A"/>
    <w:rsid w:val="00F80D7D"/>
    <w:rsid w:val="00F8336E"/>
    <w:rsid w:val="00F84FD0"/>
    <w:rsid w:val="00F86469"/>
    <w:rsid w:val="00F94892"/>
    <w:rsid w:val="00F95030"/>
    <w:rsid w:val="00F9746B"/>
    <w:rsid w:val="00F977E2"/>
    <w:rsid w:val="00F97A08"/>
    <w:rsid w:val="00FA143E"/>
    <w:rsid w:val="00FB276E"/>
    <w:rsid w:val="00FB282C"/>
    <w:rsid w:val="00FB46FE"/>
    <w:rsid w:val="00FB49BE"/>
    <w:rsid w:val="00FB52C8"/>
    <w:rsid w:val="00FB6140"/>
    <w:rsid w:val="00FC054F"/>
    <w:rsid w:val="00FC257D"/>
    <w:rsid w:val="00FC2AA7"/>
    <w:rsid w:val="00FC357D"/>
    <w:rsid w:val="00FC50F2"/>
    <w:rsid w:val="00FC5B2C"/>
    <w:rsid w:val="00FD01DE"/>
    <w:rsid w:val="00FD237C"/>
    <w:rsid w:val="00FD2FEB"/>
    <w:rsid w:val="00FE0B5B"/>
    <w:rsid w:val="00FE4E19"/>
    <w:rsid w:val="00FF0873"/>
    <w:rsid w:val="00FF11F1"/>
    <w:rsid w:val="00FF2F57"/>
    <w:rsid w:val="00FF3DC0"/>
    <w:rsid w:val="00FF4A33"/>
    <w:rsid w:val="00FF579E"/>
    <w:rsid w:val="00FF6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469BEA-AF74-43F9-B536-9E87A1A0C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17CC2"/>
    <w:pPr>
      <w:tabs>
        <w:tab w:val="center" w:pos="4320"/>
        <w:tab w:val="right" w:pos="8640"/>
      </w:tabs>
      <w:spacing w:after="0" w:line="240" w:lineRule="auto"/>
    </w:pPr>
    <w:rPr>
      <w:rFonts w:ascii="Times New Roman" w:eastAsia="SimSun" w:hAnsi="Times New Roman"/>
      <w:sz w:val="24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717CC2"/>
    <w:rPr>
      <w:rFonts w:ascii="Times New Roman" w:eastAsia="SimSun" w:hAnsi="Times New Roman"/>
      <w:sz w:val="24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717C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4</Characters>
  <Application>Microsoft Office Word</Application>
  <DocSecurity>0</DocSecurity>
  <Lines>9</Lines>
  <Paragraphs>2</Paragraphs>
  <ScaleCrop>false</ScaleCrop>
  <Company/>
  <LinksUpToDate>false</LinksUpToDate>
  <CharactersWithSpaces>13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hra C</dc:creator>
  <cp:keywords/>
  <dc:description/>
  <cp:lastModifiedBy>Mithra C</cp:lastModifiedBy>
  <cp:revision>2</cp:revision>
  <dcterms:created xsi:type="dcterms:W3CDTF">2023-07-25T13:18:00Z</dcterms:created>
  <dcterms:modified xsi:type="dcterms:W3CDTF">2023-07-25T13:18:00Z</dcterms:modified>
</cp:coreProperties>
</file>